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964" w:rsidRPr="00653523" w:rsidRDefault="00EF6964" w:rsidP="00EF6964">
      <w:pPr>
        <w:spacing w:line="480" w:lineRule="auto"/>
        <w:contextualSpacing/>
        <w:rPr>
          <w:rFonts w:ascii="Times New Roman" w:hAnsi="Times New Roman"/>
          <w:b/>
          <w:sz w:val="24"/>
          <w:szCs w:val="28"/>
        </w:rPr>
      </w:pPr>
      <w:r w:rsidRPr="0078367D">
        <w:rPr>
          <w:rFonts w:ascii="Times New Roman" w:hAnsi="Times New Roman"/>
          <w:b/>
          <w:sz w:val="24"/>
          <w:szCs w:val="28"/>
        </w:rPr>
        <w:t>The prognostic roles of the prognostic nutritional index in</w:t>
      </w:r>
      <w:r w:rsidRPr="0078367D">
        <w:rPr>
          <w:rFonts w:ascii="Times New Roman" w:hAnsi="Times New Roman" w:hint="eastAsia"/>
          <w:b/>
          <w:sz w:val="24"/>
          <w:szCs w:val="28"/>
        </w:rPr>
        <w:t xml:space="preserve"> </w:t>
      </w:r>
      <w:r w:rsidRPr="0078367D">
        <w:rPr>
          <w:rFonts w:ascii="Times New Roman" w:hAnsi="Times New Roman"/>
          <w:b/>
          <w:sz w:val="24"/>
          <w:szCs w:val="28"/>
        </w:rPr>
        <w:t>patients with intraduc</w:t>
      </w:r>
      <w:r w:rsidR="00024C9F">
        <w:rPr>
          <w:rFonts w:ascii="Times New Roman" w:hAnsi="Times New Roman"/>
          <w:b/>
          <w:sz w:val="24"/>
          <w:szCs w:val="28"/>
        </w:rPr>
        <w:t xml:space="preserve">tal papillary mucinous </w:t>
      </w:r>
      <w:bookmarkStart w:id="0" w:name="_GoBack"/>
      <w:r w:rsidR="00024C9F">
        <w:rPr>
          <w:rFonts w:ascii="Times New Roman" w:hAnsi="Times New Roman" w:hint="eastAsia"/>
          <w:b/>
          <w:sz w:val="24"/>
          <w:szCs w:val="28"/>
        </w:rPr>
        <w:t>n</w:t>
      </w:r>
      <w:r w:rsidR="00024C9F">
        <w:rPr>
          <w:rFonts w:ascii="Times New Roman" w:hAnsi="Times New Roman"/>
          <w:b/>
          <w:sz w:val="24"/>
          <w:szCs w:val="28"/>
        </w:rPr>
        <w:t>eoplasm</w:t>
      </w:r>
      <w:bookmarkEnd w:id="0"/>
    </w:p>
    <w:p w:rsidR="00EF6964" w:rsidRDefault="00EF6964" w:rsidP="00EF6964">
      <w:pPr>
        <w:spacing w:line="480" w:lineRule="auto"/>
        <w:contextualSpacing/>
        <w:rPr>
          <w:rFonts w:ascii="Times New Roman" w:hAnsi="Times New Roman"/>
          <w:sz w:val="24"/>
        </w:rPr>
      </w:pPr>
      <w:r w:rsidRPr="0078367D">
        <w:rPr>
          <w:rFonts w:ascii="Times New Roman" w:hAnsi="Times New Roman" w:hint="eastAsia"/>
          <w:sz w:val="24"/>
        </w:rPr>
        <w:t>Yukiyasu</w:t>
      </w:r>
      <w:r w:rsidRPr="0078367D">
        <w:rPr>
          <w:rFonts w:ascii="Times New Roman" w:hAnsi="Times New Roman"/>
          <w:sz w:val="24"/>
        </w:rPr>
        <w:t xml:space="preserve"> Okamura</w:t>
      </w:r>
      <w:r>
        <w:rPr>
          <w:rFonts w:ascii="Times New Roman" w:hAnsi="Times New Roman" w:hint="eastAsia"/>
          <w:sz w:val="24"/>
        </w:rPr>
        <w:t>, MD, PhD, FACS</w:t>
      </w:r>
      <w:r>
        <w:rPr>
          <w:rFonts w:ascii="Times New Roman" w:hAnsi="Times New Roman"/>
          <w:sz w:val="24"/>
        </w:rPr>
        <w:t xml:space="preserve">, </w:t>
      </w:r>
      <w:r w:rsidRPr="0078367D">
        <w:rPr>
          <w:rFonts w:ascii="Times New Roman" w:hAnsi="Times New Roman"/>
          <w:sz w:val="24"/>
        </w:rPr>
        <w:t>T</w:t>
      </w:r>
      <w:r w:rsidRPr="0078367D">
        <w:rPr>
          <w:rFonts w:ascii="Times New Roman" w:hAnsi="Times New Roman" w:hint="eastAsia"/>
          <w:sz w:val="24"/>
        </w:rPr>
        <w:t>eiichi Sugiura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</w:t>
      </w:r>
      <w:r w:rsidRPr="0078367D">
        <w:rPr>
          <w:rFonts w:ascii="Times New Roman" w:hAnsi="Times New Roman" w:hint="eastAsia"/>
          <w:sz w:val="24"/>
        </w:rPr>
        <w:t>Takaaki Ito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Yusuke Yamamoto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Ryo Ashida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Katsuhisa Ohgi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</w:t>
      </w:r>
      <w:r w:rsidR="00821A88">
        <w:rPr>
          <w:rFonts w:ascii="Times New Roman" w:hAnsi="Times New Roman"/>
          <w:sz w:val="24"/>
          <w:lang w:val="en-GB"/>
        </w:rPr>
        <w:t xml:space="preserve">Hiroto Narimatsu, MD, PhD, </w:t>
      </w:r>
      <w:r w:rsidRPr="0078367D">
        <w:rPr>
          <w:rFonts w:ascii="Times New Roman" w:hAnsi="Times New Roman"/>
          <w:sz w:val="24"/>
          <w:lang w:val="en-GB"/>
        </w:rPr>
        <w:t>Keiko Sasaki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</w:t>
      </w:r>
      <w:r>
        <w:rPr>
          <w:rFonts w:ascii="Times New Roman" w:hAnsi="Times New Roman"/>
          <w:sz w:val="24"/>
        </w:rPr>
        <w:t xml:space="preserve">, </w:t>
      </w:r>
      <w:r w:rsidRPr="00FF00EA">
        <w:rPr>
          <w:rFonts w:ascii="Times New Roman" w:hAnsi="Times New Roman" w:hint="eastAsia"/>
          <w:sz w:val="24"/>
        </w:rPr>
        <w:t>Katsuhiko Uesaka, MD, PhD</w:t>
      </w:r>
    </w:p>
    <w:p w:rsidR="00EF6964" w:rsidRDefault="00EF6964" w:rsidP="00EF6964">
      <w:pPr>
        <w:spacing w:line="480" w:lineRule="auto"/>
        <w:contextualSpacing/>
        <w:rPr>
          <w:rFonts w:ascii="Times New Roman" w:hAnsi="Times New Roman"/>
          <w:sz w:val="24"/>
        </w:rPr>
      </w:pPr>
    </w:p>
    <w:tbl>
      <w:tblPr>
        <w:tblStyle w:val="a3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45"/>
        <w:gridCol w:w="2977"/>
        <w:gridCol w:w="1134"/>
        <w:gridCol w:w="2835"/>
        <w:gridCol w:w="1100"/>
      </w:tblGrid>
      <w:tr w:rsidR="00EF6964" w:rsidTr="008C0ADB">
        <w:trPr>
          <w:trHeight w:val="524"/>
        </w:trPr>
        <w:tc>
          <w:tcPr>
            <w:tcW w:w="13291" w:type="dxa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:rsidR="00EF6964" w:rsidRPr="00FA5F86" w:rsidRDefault="00841A69" w:rsidP="008C0ADB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upplementary Table 1</w:t>
            </w:r>
            <w:r w:rsidR="00EF6964" w:rsidRPr="00FA5F86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EF6964" w:rsidRPr="00FA5F86">
              <w:rPr>
                <w:rFonts w:ascii="Times New Roman" w:hAnsi="Times New Roman"/>
                <w:sz w:val="24"/>
              </w:rPr>
              <w:t xml:space="preserve">Prognostic factors for the </w:t>
            </w:r>
            <w:r w:rsidR="00EF6964" w:rsidRPr="00FA5F86">
              <w:rPr>
                <w:rFonts w:ascii="Times New Roman" w:hAnsi="Times New Roman" w:hint="eastAsia"/>
                <w:sz w:val="24"/>
              </w:rPr>
              <w:t xml:space="preserve">disease-specific </w:t>
            </w:r>
            <w:r w:rsidR="00EF6964" w:rsidRPr="00FA5F86">
              <w:rPr>
                <w:rFonts w:ascii="Times New Roman" w:hAnsi="Times New Roman"/>
                <w:sz w:val="24"/>
              </w:rPr>
              <w:t>survival in patients with invasive IPMC</w:t>
            </w:r>
          </w:p>
        </w:tc>
      </w:tr>
      <w:tr w:rsidR="00EF6964" w:rsidTr="008C0ADB">
        <w:trPr>
          <w:trHeight w:val="460"/>
        </w:trPr>
        <w:tc>
          <w:tcPr>
            <w:tcW w:w="5245" w:type="dxa"/>
            <w:vMerge w:val="restart"/>
            <w:tcBorders>
              <w:top w:val="single" w:sz="8" w:space="0" w:color="auto"/>
            </w:tcBorders>
            <w:vAlign w:val="center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Univariate</w:t>
            </w:r>
          </w:p>
        </w:tc>
        <w:tc>
          <w:tcPr>
            <w:tcW w:w="39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Multivariate</w:t>
            </w:r>
          </w:p>
        </w:tc>
      </w:tr>
      <w:tr w:rsidR="00EF6964" w:rsidTr="008C0ADB">
        <w:trPr>
          <w:trHeight w:val="460"/>
        </w:trPr>
        <w:tc>
          <w:tcPr>
            <w:tcW w:w="5245" w:type="dxa"/>
            <w:vMerge/>
            <w:tcBorders>
              <w:bottom w:val="single" w:sz="8" w:space="0" w:color="auto"/>
            </w:tcBorders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Hazard ratio</w:t>
            </w:r>
          </w:p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 xml:space="preserve"> (95% Confidence interva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FA5F86">
              <w:rPr>
                <w:rFonts w:ascii="Times New Roman" w:hAnsi="Times New Roman"/>
                <w:i/>
                <w:sz w:val="24"/>
              </w:rPr>
              <w:t>P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Hazard ratio</w:t>
            </w:r>
          </w:p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(95% Confidence interval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FA5F86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Age (&gt;66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lt;</w:t>
            </w:r>
            <w:r w:rsidRPr="00FA5F86">
              <w:rPr>
                <w:rFonts w:ascii="Times New Roman" w:hAnsi="Times New Roman"/>
                <w:sz w:val="24"/>
              </w:rPr>
              <w:t>66 years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2.50 (0.55-11.4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238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Sex (males/females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85 (0.26-2.85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796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CEA (&gt;2.5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lt;</w:t>
            </w:r>
            <w:r w:rsidRPr="00FA5F86">
              <w:rPr>
                <w:rFonts w:ascii="Times New Roman" w:hAnsi="Times New Roman"/>
                <w:sz w:val="24"/>
              </w:rPr>
              <w:t>2.5 U/mL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1.97 (0.58-5.61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275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CA19-9 (&gt;22.5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lt;</w:t>
            </w:r>
            <w:r w:rsidRPr="00FA5F86">
              <w:rPr>
                <w:rFonts w:ascii="Times New Roman" w:hAnsi="Times New Roman"/>
                <w:sz w:val="24"/>
              </w:rPr>
              <w:t>22.5 U/mL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11.0 (1.42-85.1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NLR (&gt;1.74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lt;</w:t>
            </w:r>
            <w:r w:rsidRPr="00FA5F86">
              <w:rPr>
                <w:rFonts w:ascii="Times New Roman" w:hAnsi="Times New Roman"/>
                <w:sz w:val="24"/>
              </w:rPr>
              <w:t>1.74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4.38 (0.95-20.2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58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PLR (&lt;70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gt;</w:t>
            </w:r>
            <w:r w:rsidRPr="00FA5F86">
              <w:rPr>
                <w:rFonts w:ascii="Times New Roman" w:hAnsi="Times New Roman"/>
                <w:sz w:val="24"/>
              </w:rPr>
              <w:t>70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2.24 (0.67-7.46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188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PNI (&lt;39/</w:t>
            </w:r>
            <w:r w:rsidRPr="00FA5F86">
              <w:rPr>
                <w:rFonts w:ascii="Times New Roman" w:hAnsi="Times New Roman"/>
                <w:sz w:val="24"/>
                <w:u w:val="single"/>
              </w:rPr>
              <w:t>&gt;</w:t>
            </w:r>
            <w:r w:rsidRPr="00FA5F86">
              <w:rPr>
                <w:rFonts w:ascii="Times New Roman" w:hAnsi="Times New Roman"/>
                <w:sz w:val="24"/>
              </w:rPr>
              <w:t>39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5.08 (1.58-16.4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Adjuvant chemotherapy (not performed/performed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98 (0.26-3.62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973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Venous invasion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4.14 (1.29-13.2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17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Lymphatic invasion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30.0 (3.81-236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lastRenderedPageBreak/>
              <w:t>Neural invasion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26.6 (3.38-209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Serosal invasion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1.16 (0.15-9.10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888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Retroperitoneal invasion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2.87 (0.86-9.58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87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46050C" w:rsidRDefault="00EF6964" w:rsidP="008C0A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 factor (1+2/3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17 (0.28-16.9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58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6964" w:rsidTr="008C0ADB">
        <w:trPr>
          <w:trHeight w:val="360"/>
        </w:trPr>
        <w:tc>
          <w:tcPr>
            <w:tcW w:w="5245" w:type="dxa"/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Lymph node metastasis (presence/absence)</w:t>
            </w:r>
          </w:p>
        </w:tc>
        <w:tc>
          <w:tcPr>
            <w:tcW w:w="2977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39.7 (5.08-309.8)</w:t>
            </w:r>
          </w:p>
        </w:tc>
        <w:tc>
          <w:tcPr>
            <w:tcW w:w="1134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835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11.6 (1.03-130.8)</w:t>
            </w:r>
          </w:p>
        </w:tc>
        <w:tc>
          <w:tcPr>
            <w:tcW w:w="1100" w:type="dxa"/>
          </w:tcPr>
          <w:p w:rsidR="00EF6964" w:rsidRPr="00FA5F86" w:rsidRDefault="00EF6964" w:rsidP="008C0ADB">
            <w:pPr>
              <w:jc w:val="center"/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EF6964" w:rsidTr="008C0ADB">
        <w:trPr>
          <w:trHeight w:val="360"/>
        </w:trPr>
        <w:tc>
          <w:tcPr>
            <w:tcW w:w="132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F6964" w:rsidRPr="00FA5F86" w:rsidRDefault="00EF6964" w:rsidP="008C0ADB">
            <w:pPr>
              <w:rPr>
                <w:rFonts w:ascii="Times New Roman" w:hAnsi="Times New Roman"/>
                <w:sz w:val="24"/>
              </w:rPr>
            </w:pPr>
            <w:r w:rsidRPr="00FA5F86">
              <w:rPr>
                <w:rFonts w:ascii="Times New Roman" w:hAnsi="Times New Roman"/>
                <w:sz w:val="24"/>
                <w:lang w:val="en"/>
              </w:rPr>
              <w:t xml:space="preserve">IPMC: intraductal papillary mucinous carcinoma; </w:t>
            </w:r>
            <w:r w:rsidRPr="00FA5F86">
              <w:rPr>
                <w:rFonts w:ascii="Times New Roman" w:hAnsi="Times New Roman"/>
                <w:sz w:val="24"/>
              </w:rPr>
              <w:t>CEA:</w:t>
            </w:r>
            <w:r w:rsidRPr="00FA5F86">
              <w:rPr>
                <w:rFonts w:ascii="Times New Roman" w:hAnsi="Times New Roman"/>
                <w:sz w:val="24"/>
                <w:lang w:val="en"/>
              </w:rPr>
              <w:t xml:space="preserve"> carcinoembryonic antigen; CA:</w:t>
            </w:r>
            <w:r w:rsidRPr="00FA5F86">
              <w:rPr>
                <w:rFonts w:ascii="Times New Roman" w:hAnsi="Times New Roman"/>
                <w:bCs/>
                <w:sz w:val="24"/>
              </w:rPr>
              <w:t xml:space="preserve"> carbohydrate antigen; NLR: </w:t>
            </w:r>
            <w:r w:rsidRPr="00FA5F86">
              <w:rPr>
                <w:rFonts w:ascii="Times New Roman" w:hAnsi="Times New Roman"/>
                <w:sz w:val="24"/>
              </w:rPr>
              <w:t>neutrophil-to-lymphocyte ratio; PLR: platelet-to-lymphocyte ratio</w:t>
            </w:r>
            <w:r>
              <w:rPr>
                <w:rFonts w:ascii="Times New Roman" w:hAnsi="Times New Roman"/>
                <w:sz w:val="24"/>
              </w:rPr>
              <w:t xml:space="preserve">; </w:t>
            </w:r>
            <w:r w:rsidRPr="00FA5F86">
              <w:rPr>
                <w:rFonts w:ascii="Times New Roman" w:hAnsi="Times New Roman"/>
                <w:sz w:val="24"/>
              </w:rPr>
              <w:t>PNI: prognostic nutritional index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</w:tbl>
    <w:p w:rsidR="0048242F" w:rsidRPr="00EF6964" w:rsidRDefault="0048242F"/>
    <w:sectPr w:rsidR="0048242F" w:rsidRPr="00EF6964" w:rsidSect="002A5060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0D7" w:rsidRDefault="008070D7" w:rsidP="00425CDE">
      <w:r>
        <w:separator/>
      </w:r>
    </w:p>
  </w:endnote>
  <w:endnote w:type="continuationSeparator" w:id="0">
    <w:p w:rsidR="008070D7" w:rsidRDefault="008070D7" w:rsidP="0042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0D7" w:rsidRDefault="008070D7" w:rsidP="00425CDE">
      <w:r>
        <w:separator/>
      </w:r>
    </w:p>
  </w:footnote>
  <w:footnote w:type="continuationSeparator" w:id="0">
    <w:p w:rsidR="008070D7" w:rsidRDefault="008070D7" w:rsidP="0042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060"/>
    <w:rsid w:val="000024D9"/>
    <w:rsid w:val="00020B72"/>
    <w:rsid w:val="00024C9F"/>
    <w:rsid w:val="00031BF7"/>
    <w:rsid w:val="00085E71"/>
    <w:rsid w:val="00087F77"/>
    <w:rsid w:val="0009685A"/>
    <w:rsid w:val="000A03AA"/>
    <w:rsid w:val="000C0CE1"/>
    <w:rsid w:val="000E4F8C"/>
    <w:rsid w:val="00112428"/>
    <w:rsid w:val="00153DF1"/>
    <w:rsid w:val="00175F0D"/>
    <w:rsid w:val="001779AA"/>
    <w:rsid w:val="001A2814"/>
    <w:rsid w:val="001B4E22"/>
    <w:rsid w:val="001F13B0"/>
    <w:rsid w:val="00213688"/>
    <w:rsid w:val="00213F61"/>
    <w:rsid w:val="00240BE8"/>
    <w:rsid w:val="00257B7C"/>
    <w:rsid w:val="002659A4"/>
    <w:rsid w:val="0026607C"/>
    <w:rsid w:val="00283D9F"/>
    <w:rsid w:val="00285BC2"/>
    <w:rsid w:val="002A1E40"/>
    <w:rsid w:val="002A5060"/>
    <w:rsid w:val="002D0816"/>
    <w:rsid w:val="002D3790"/>
    <w:rsid w:val="002E62C7"/>
    <w:rsid w:val="002F18DD"/>
    <w:rsid w:val="002F7623"/>
    <w:rsid w:val="003102E9"/>
    <w:rsid w:val="00341AB7"/>
    <w:rsid w:val="00390ECD"/>
    <w:rsid w:val="003E31CF"/>
    <w:rsid w:val="003F785D"/>
    <w:rsid w:val="00425CDE"/>
    <w:rsid w:val="00442F15"/>
    <w:rsid w:val="00452EE9"/>
    <w:rsid w:val="0046050C"/>
    <w:rsid w:val="004607DE"/>
    <w:rsid w:val="00465D22"/>
    <w:rsid w:val="0048242F"/>
    <w:rsid w:val="0048598C"/>
    <w:rsid w:val="004C4625"/>
    <w:rsid w:val="005079B3"/>
    <w:rsid w:val="00507F1D"/>
    <w:rsid w:val="005122FD"/>
    <w:rsid w:val="00525A4F"/>
    <w:rsid w:val="005314DB"/>
    <w:rsid w:val="0055299E"/>
    <w:rsid w:val="0056142B"/>
    <w:rsid w:val="00582057"/>
    <w:rsid w:val="005D77A9"/>
    <w:rsid w:val="006016FE"/>
    <w:rsid w:val="00602962"/>
    <w:rsid w:val="00621948"/>
    <w:rsid w:val="006420B9"/>
    <w:rsid w:val="00647B4D"/>
    <w:rsid w:val="00686233"/>
    <w:rsid w:val="006A0B9C"/>
    <w:rsid w:val="006E6E43"/>
    <w:rsid w:val="006E7B27"/>
    <w:rsid w:val="006F12CC"/>
    <w:rsid w:val="006F3939"/>
    <w:rsid w:val="006F620A"/>
    <w:rsid w:val="00704F64"/>
    <w:rsid w:val="00727A6D"/>
    <w:rsid w:val="00732AD7"/>
    <w:rsid w:val="00752154"/>
    <w:rsid w:val="0075656D"/>
    <w:rsid w:val="00772ACA"/>
    <w:rsid w:val="00787D43"/>
    <w:rsid w:val="00791F46"/>
    <w:rsid w:val="007A45BA"/>
    <w:rsid w:val="007B1472"/>
    <w:rsid w:val="007C3752"/>
    <w:rsid w:val="007C4F2F"/>
    <w:rsid w:val="007E6BC4"/>
    <w:rsid w:val="007E7E30"/>
    <w:rsid w:val="008070D7"/>
    <w:rsid w:val="00810380"/>
    <w:rsid w:val="00810D7E"/>
    <w:rsid w:val="00815BDC"/>
    <w:rsid w:val="00817E54"/>
    <w:rsid w:val="00821A88"/>
    <w:rsid w:val="00823906"/>
    <w:rsid w:val="00841203"/>
    <w:rsid w:val="00841A69"/>
    <w:rsid w:val="00860F6A"/>
    <w:rsid w:val="00871D85"/>
    <w:rsid w:val="008729EB"/>
    <w:rsid w:val="008A6997"/>
    <w:rsid w:val="008B4096"/>
    <w:rsid w:val="008D5A38"/>
    <w:rsid w:val="008F1BCD"/>
    <w:rsid w:val="00903850"/>
    <w:rsid w:val="00926C5A"/>
    <w:rsid w:val="00931A4A"/>
    <w:rsid w:val="009446B5"/>
    <w:rsid w:val="00971D60"/>
    <w:rsid w:val="00974F16"/>
    <w:rsid w:val="0098026A"/>
    <w:rsid w:val="00991D4F"/>
    <w:rsid w:val="0099409C"/>
    <w:rsid w:val="009A7EF6"/>
    <w:rsid w:val="009B394A"/>
    <w:rsid w:val="00A10B19"/>
    <w:rsid w:val="00A128CE"/>
    <w:rsid w:val="00A27621"/>
    <w:rsid w:val="00A36700"/>
    <w:rsid w:val="00A372AD"/>
    <w:rsid w:val="00A5462F"/>
    <w:rsid w:val="00AC38CD"/>
    <w:rsid w:val="00AE2BC2"/>
    <w:rsid w:val="00B015CE"/>
    <w:rsid w:val="00B034A3"/>
    <w:rsid w:val="00B06D71"/>
    <w:rsid w:val="00B343DF"/>
    <w:rsid w:val="00B43405"/>
    <w:rsid w:val="00B54EF1"/>
    <w:rsid w:val="00B6063C"/>
    <w:rsid w:val="00B64E28"/>
    <w:rsid w:val="00B93388"/>
    <w:rsid w:val="00BC1D61"/>
    <w:rsid w:val="00BC3419"/>
    <w:rsid w:val="00BE0C1C"/>
    <w:rsid w:val="00C864B4"/>
    <w:rsid w:val="00C87B38"/>
    <w:rsid w:val="00CA0E58"/>
    <w:rsid w:val="00CF56A1"/>
    <w:rsid w:val="00D04199"/>
    <w:rsid w:val="00D1628C"/>
    <w:rsid w:val="00D276AC"/>
    <w:rsid w:val="00D35F7F"/>
    <w:rsid w:val="00D47B78"/>
    <w:rsid w:val="00D60BDD"/>
    <w:rsid w:val="00D80A6E"/>
    <w:rsid w:val="00DA38D5"/>
    <w:rsid w:val="00DD4A8C"/>
    <w:rsid w:val="00DE485C"/>
    <w:rsid w:val="00DF3028"/>
    <w:rsid w:val="00E03B23"/>
    <w:rsid w:val="00E13E4D"/>
    <w:rsid w:val="00E3470F"/>
    <w:rsid w:val="00E52DFE"/>
    <w:rsid w:val="00E647C5"/>
    <w:rsid w:val="00EA05E5"/>
    <w:rsid w:val="00EC610F"/>
    <w:rsid w:val="00ED4B4A"/>
    <w:rsid w:val="00ED7CB8"/>
    <w:rsid w:val="00EE7FCA"/>
    <w:rsid w:val="00EF6964"/>
    <w:rsid w:val="00F0174C"/>
    <w:rsid w:val="00F1127A"/>
    <w:rsid w:val="00F33840"/>
    <w:rsid w:val="00F57769"/>
    <w:rsid w:val="00F933AD"/>
    <w:rsid w:val="00F938FF"/>
    <w:rsid w:val="00FA3D50"/>
    <w:rsid w:val="00FA5F86"/>
    <w:rsid w:val="00FC4ED1"/>
    <w:rsid w:val="00FC5967"/>
    <w:rsid w:val="00FD487C"/>
    <w:rsid w:val="00FE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E7CB93C-95CA-45FF-8327-B59957E06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B4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06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2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425CDE"/>
    <w:rPr>
      <w:kern w:val="2"/>
      <w:sz w:val="21"/>
      <w:szCs w:val="24"/>
    </w:rPr>
  </w:style>
  <w:style w:type="paragraph" w:styleId="a6">
    <w:name w:val="footer"/>
    <w:basedOn w:val="a"/>
    <w:link w:val="a7"/>
    <w:rsid w:val="0042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425CD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CC4A7-3436-45AE-8EE9-E3C162251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5</vt:lpstr>
      <vt:lpstr>Table 5</vt:lpstr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</dc:title>
  <dc:creator>Yukiyasu Okamura</dc:creator>
  <cp:lastModifiedBy>行泰 岡村</cp:lastModifiedBy>
  <cp:revision>6</cp:revision>
  <cp:lastPrinted>2016-03-15T13:04:00Z</cp:lastPrinted>
  <dcterms:created xsi:type="dcterms:W3CDTF">2020-05-05T23:26:00Z</dcterms:created>
  <dcterms:modified xsi:type="dcterms:W3CDTF">2020-11-28T06:22:00Z</dcterms:modified>
</cp:coreProperties>
</file>